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51B" w:rsidRDefault="0052751B" w:rsidP="00E21F9A">
      <w:pPr>
        <w:jc w:val="both"/>
        <w:rPr>
          <w:rFonts w:ascii="Arial" w:hAnsi="Arial" w:cs="Arial"/>
        </w:rPr>
      </w:pPr>
      <w:r>
        <w:rPr>
          <w:rFonts w:ascii="Arial" w:hAnsi="Arial"/>
          <w:b/>
          <w:bCs/>
        </w:rPr>
        <w:t>Supplementary Table 1</w:t>
      </w:r>
      <w:r w:rsidRPr="007358AB">
        <w:rPr>
          <w:rFonts w:ascii="Arial" w:hAnsi="Arial"/>
          <w:b/>
          <w:bCs/>
        </w:rPr>
        <w:t>:</w:t>
      </w:r>
      <w:r>
        <w:t xml:space="preserve">  </w:t>
      </w:r>
      <w:r w:rsidRPr="000E3313">
        <w:rPr>
          <w:rFonts w:ascii="Arial" w:hAnsi="Arial"/>
        </w:rPr>
        <w:t>List of</w:t>
      </w:r>
      <w:r>
        <w:t xml:space="preserve"> </w:t>
      </w:r>
      <w:r>
        <w:rPr>
          <w:rFonts w:ascii="Arial" w:hAnsi="Arial" w:cs="Arial"/>
        </w:rPr>
        <w:t>mosquito sampling location and sites employed in the study</w:t>
      </w:r>
    </w:p>
    <w:p w:rsidR="0052751B" w:rsidRPr="00D1578A" w:rsidRDefault="0052751B" w:rsidP="00E21F9A">
      <w:pPr>
        <w:jc w:val="both"/>
        <w:rPr>
          <w:rFonts w:ascii="Arial" w:hAnsi="Arial" w:cs="Arial"/>
        </w:rPr>
      </w:pP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088"/>
        <w:gridCol w:w="900"/>
        <w:gridCol w:w="3392"/>
        <w:gridCol w:w="1660"/>
      </w:tblGrid>
      <w:tr w:rsidR="0052751B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lang w:bidi="th-TH"/>
              </w:rPr>
            </w:pPr>
            <w:r w:rsidRPr="00D71570">
              <w:rPr>
                <w:rFonts w:ascii="Arial" w:hAnsi="Arial"/>
                <w:b/>
                <w:bCs/>
                <w:lang w:bidi="th-TH"/>
              </w:rPr>
              <w:t>Location</w:t>
            </w: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lang w:bidi="th-TH"/>
              </w:rPr>
            </w:pPr>
            <w:r w:rsidRPr="00D71570">
              <w:rPr>
                <w:rFonts w:ascii="Arial" w:hAnsi="Arial"/>
                <w:b/>
                <w:bCs/>
                <w:lang w:bidi="th-TH"/>
              </w:rPr>
              <w:t>Site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lang w:bidi="th-TH"/>
              </w:rPr>
            </w:pPr>
            <w:r w:rsidRPr="00D71570">
              <w:rPr>
                <w:rFonts w:ascii="Arial" w:hAnsi="Arial"/>
                <w:b/>
                <w:bCs/>
                <w:lang w:bidi="th-TH"/>
              </w:rPr>
              <w:t>Coordinates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b/>
                <w:bCs/>
                <w:lang w:bidi="th-TH"/>
              </w:rPr>
            </w:pPr>
            <w:r w:rsidRPr="00D71570">
              <w:rPr>
                <w:rFonts w:ascii="Arial" w:hAnsi="Arial"/>
                <w:b/>
                <w:bCs/>
                <w:lang w:bidi="th-TH"/>
              </w:rPr>
              <w:t>Altitude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dana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0'21.7842", 035°36'39.102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17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0'30.1912", 035°36'34.477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17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0'31.4747", 035°36'29.239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8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4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0'36.9703", 035°36'38.937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8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5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0'47.3434", 035°36'49.5774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7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2'56.6634", 035°37'56.3484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0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7°23'03.3160", 035°38'02.069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0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2'59.9087", 035°38'09.389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8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4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2'58.6164", 035°38'10.604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8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5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2'56.9741", 035°38'10.059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8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5'34.5756", 035°39'45.696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7'21.3102", 035°39'10.886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7'19.7306", 035°39'11.886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7'19.3694", 035°39'00.504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O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8'07.2787", 035°31'05.663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36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O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8'07.6206", 035°31'06.365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36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O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18'10.0243", 035°31'04.699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2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1'45.7947", 035°37'04.570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7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1'56.0508", 035°37'10.211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1'57.6446", 035°37'10.022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4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1'57.8526", 035°37'09.420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5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1'51.3791", 035°37'29.232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59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Z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4'08.1418", 035°37'54.376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3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Z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4'21.0353", 035°37'52.266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5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Z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4'21.3846", 035°37'52.603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5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Z4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24'18.6589", 035°37'54.094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5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H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6°59'23.1400", 035°13'50.95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1F4EC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°01'33.9100", 035°20'25.73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nkara province</w:t>
            </w: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9°54'09.7900", 032°54'19.58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1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9°54'11.8400", 032°54'07.23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9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9°50'01.0200", 032°56'46.16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38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rtvin province</w:t>
            </w: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0°46'56.0284", 041°30'16.156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2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7'15.8676", 042°06'25.117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7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23'34.1164", 041°41'37.339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1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Bursa province</w:t>
            </w: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1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0°11'24.9659", 029°24'14.561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86</w:t>
            </w:r>
          </w:p>
        </w:tc>
      </w:tr>
      <w:tr w:rsidR="0052751B" w:rsidRPr="008A6101">
        <w:tc>
          <w:tcPr>
            <w:tcW w:w="2088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11'25.8119", 029°24'14.421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53</w:t>
            </w:r>
          </w:p>
        </w:tc>
      </w:tr>
      <w:tr w:rsidR="0052751B" w:rsidRPr="008A6101">
        <w:tc>
          <w:tcPr>
            <w:tcW w:w="2088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11'27.7053", 029°24'16.941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72</w:t>
            </w:r>
          </w:p>
        </w:tc>
      </w:tr>
      <w:tr w:rsidR="0052751B" w:rsidRPr="008A6101">
        <w:tc>
          <w:tcPr>
            <w:tcW w:w="2088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20'02.5982", 029°01'39.195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5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20'07.2662", 029°01'50.395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9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837C5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3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0°20'07.9493", 029°01'39.185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5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10'36.8939", 029°10'30.724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3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H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10'31.6572", 029°11'21.416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34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E84D8F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dirne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 w:rsidP="00F67876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B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6'54.8072", 026°57'58.278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 w:rsidP="00F67876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B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15'57.8929", 026°47'52.284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B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15'57.6060", 026°47'55.122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Mersin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M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6°45'48.4200", 034°30'20.64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9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6°42'21.4760", 034°22'22.752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082277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2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6°42'17.0840", 034°22'22.83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6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3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6°42'17.3240", 034°22'22.830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6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6°58'04.0783", 035°06'38.409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4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irklareli province</w:t>
            </w: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V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4'20.7391", 027°45'50.802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64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7'25.9013", 028°04'42.362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1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52'31.9440", 027°58'55.693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17485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2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52'16.9327", 027°58'32.731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center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3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51'32.0334", 027°34'04.918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94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1°43'06.7813", 027°35'42.510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8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Sakarya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1</w:t>
            </w:r>
          </w:p>
        </w:tc>
        <w:tc>
          <w:tcPr>
            <w:tcW w:w="3392" w:type="dxa"/>
            <w:vAlign w:val="center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4'36.9972", 030°33'13.653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2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4'48.4404", 030°33'16.571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9144F9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5'01.1868", 030°33'15.198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6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9144F9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M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6'36.3623", 030°32'02.599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6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H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1°02'10.4693", 030°51'55.764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1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Samsun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22'08.0963", 036°13'44.214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0'32.2744", 035°59'35.5926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5A397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E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1'23.6458", 035°58'51.326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64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5A397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29'51.1747", 035°57'58.9114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5A397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28'47.7019", 035°58'14.897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3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5A3975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Y</w:t>
            </w:r>
          </w:p>
        </w:tc>
        <w:tc>
          <w:tcPr>
            <w:tcW w:w="3392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1°34'18.8857", 035°52'37.339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3'51.1227", 036°49'23.415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3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V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5'25.8851", 036°02'26.480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65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V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05'34.2910", 036°04'04.375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73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Sinop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A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33'59.0759", 035°17'36.238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56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1°40'35.0570", 035°19'14.7914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0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Tekirdag province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51'39.1840", 026°48'25.698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5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I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40°51'39.6587", 026°48'18.692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1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Lefkosa province*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H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3'46.5393", 033°25'07.472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39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4'40.2355", 033°29'17.309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4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D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5'03.7652", 033°29'50.3352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78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irne province*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C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7'55.3330", 033°02'49.9450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4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0'21.0144", 033°04'06.131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42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0'21.8936", 033°04'01.1799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5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0'25.3024", 033°04'00.548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5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K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1'16.0184", 033°07'45.688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23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L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1'05.3645", 033°08'20.934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9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L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1'06.9917", 033°09'36.2187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L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21'04.2826", 033°09'47.3865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31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Magosa province*</w:t>
            </w: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1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6'07.6325", 033°43'18.799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2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6'07.8482", 033°43'15.2791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85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3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6'05.7037", 033°43'21.0783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7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CC181B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4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6'11.1765", 033°43'12.3796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90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F75E42">
            <w:pPr>
              <w:rPr>
                <w:rFonts w:ascii="Arial" w:hAnsi="Arial"/>
                <w:sz w:val="20"/>
                <w:szCs w:val="20"/>
                <w:lang w:bidi="th-TH"/>
              </w:rPr>
            </w:pPr>
          </w:p>
        </w:tc>
        <w:tc>
          <w:tcPr>
            <w:tcW w:w="900" w:type="dxa"/>
            <w:vAlign w:val="bottom"/>
          </w:tcPr>
          <w:p w:rsidR="0052751B" w:rsidRPr="00D71570" w:rsidRDefault="0052751B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5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15'48.9168", 033°43'38.1456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79</w:t>
            </w:r>
          </w:p>
        </w:tc>
      </w:tr>
      <w:tr w:rsidR="0052751B" w:rsidRPr="008A6101">
        <w:tc>
          <w:tcPr>
            <w:tcW w:w="2088" w:type="dxa"/>
          </w:tcPr>
          <w:p w:rsidR="0052751B" w:rsidRPr="00D71570" w:rsidRDefault="0052751B" w:rsidP="00797956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Guzelyurt province*</w:t>
            </w:r>
          </w:p>
        </w:tc>
        <w:tc>
          <w:tcPr>
            <w:tcW w:w="900" w:type="dxa"/>
            <w:vAlign w:val="bottom"/>
          </w:tcPr>
          <w:p w:rsidR="0052751B" w:rsidRPr="00D71570" w:rsidRDefault="0052751B" w:rsidP="00797956">
            <w:pPr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B</w:t>
            </w:r>
          </w:p>
        </w:tc>
        <w:tc>
          <w:tcPr>
            <w:tcW w:w="3392" w:type="dxa"/>
            <w:vAlign w:val="bottom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sz w:val="20"/>
                <w:szCs w:val="20"/>
                <w:lang w:bidi="th-TH"/>
              </w:rPr>
              <w:t>35°09'47.2358", 033°01'13.0118"</w:t>
            </w:r>
          </w:p>
        </w:tc>
        <w:tc>
          <w:tcPr>
            <w:tcW w:w="1660" w:type="dxa"/>
          </w:tcPr>
          <w:p w:rsidR="0052751B" w:rsidRPr="00D71570" w:rsidRDefault="0052751B" w:rsidP="00D71570">
            <w:pPr>
              <w:jc w:val="center"/>
              <w:rPr>
                <w:rFonts w:ascii="Arial" w:hAnsi="Arial"/>
                <w:iCs/>
                <w:sz w:val="20"/>
                <w:szCs w:val="20"/>
                <w:lang w:bidi="th-TH"/>
              </w:rPr>
            </w:pPr>
            <w:r w:rsidRPr="00D71570">
              <w:rPr>
                <w:rFonts w:ascii="Arial" w:hAnsi="Arial"/>
                <w:iCs/>
                <w:sz w:val="20"/>
                <w:szCs w:val="20"/>
                <w:lang w:bidi="th-TH"/>
              </w:rPr>
              <w:t>118</w:t>
            </w:r>
          </w:p>
        </w:tc>
      </w:tr>
    </w:tbl>
    <w:p w:rsidR="0052751B" w:rsidRPr="00B376D5" w:rsidRDefault="0052751B" w:rsidP="00CC181B">
      <w:pPr>
        <w:rPr>
          <w:rFonts w:ascii="Arial" w:hAnsi="Arial"/>
          <w:i/>
          <w:iCs/>
          <w:sz w:val="20"/>
          <w:szCs w:val="20"/>
        </w:rPr>
      </w:pPr>
      <w:r w:rsidRPr="00B376D5">
        <w:rPr>
          <w:rFonts w:ascii="Arial" w:hAnsi="Arial"/>
          <w:i/>
          <w:iCs/>
          <w:sz w:val="20"/>
          <w:szCs w:val="20"/>
        </w:rPr>
        <w:t>*: Locations in Northern Cyprus</w:t>
      </w:r>
    </w:p>
    <w:sectPr w:rsidR="0052751B" w:rsidRPr="00B376D5" w:rsidSect="00D1578A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85781"/>
    <w:rsid w:val="00024B6F"/>
    <w:rsid w:val="00026A88"/>
    <w:rsid w:val="00044CA7"/>
    <w:rsid w:val="00046CBD"/>
    <w:rsid w:val="000653F1"/>
    <w:rsid w:val="000661DD"/>
    <w:rsid w:val="00077F65"/>
    <w:rsid w:val="00081DA0"/>
    <w:rsid w:val="00082277"/>
    <w:rsid w:val="0008683E"/>
    <w:rsid w:val="000B5B54"/>
    <w:rsid w:val="000C66AD"/>
    <w:rsid w:val="000D1BD7"/>
    <w:rsid w:val="000E03B5"/>
    <w:rsid w:val="000E3313"/>
    <w:rsid w:val="000F299C"/>
    <w:rsid w:val="00105878"/>
    <w:rsid w:val="00105AC1"/>
    <w:rsid w:val="00113938"/>
    <w:rsid w:val="00120D8A"/>
    <w:rsid w:val="00134EDE"/>
    <w:rsid w:val="00150EA5"/>
    <w:rsid w:val="001522A1"/>
    <w:rsid w:val="00156D6A"/>
    <w:rsid w:val="0017079A"/>
    <w:rsid w:val="00174855"/>
    <w:rsid w:val="00177DDD"/>
    <w:rsid w:val="00177F59"/>
    <w:rsid w:val="001820CA"/>
    <w:rsid w:val="00183CA2"/>
    <w:rsid w:val="00197D31"/>
    <w:rsid w:val="001A57AD"/>
    <w:rsid w:val="001B3F6B"/>
    <w:rsid w:val="001B693F"/>
    <w:rsid w:val="001B7A4C"/>
    <w:rsid w:val="001D7336"/>
    <w:rsid w:val="001E053F"/>
    <w:rsid w:val="001E32C7"/>
    <w:rsid w:val="001E4A79"/>
    <w:rsid w:val="001E6EAA"/>
    <w:rsid w:val="001F4EC5"/>
    <w:rsid w:val="0020024B"/>
    <w:rsid w:val="00205C76"/>
    <w:rsid w:val="002143E9"/>
    <w:rsid w:val="00214645"/>
    <w:rsid w:val="00214824"/>
    <w:rsid w:val="00244C3D"/>
    <w:rsid w:val="002467DC"/>
    <w:rsid w:val="00247530"/>
    <w:rsid w:val="002541C5"/>
    <w:rsid w:val="002563F9"/>
    <w:rsid w:val="00282966"/>
    <w:rsid w:val="00282A87"/>
    <w:rsid w:val="002841DB"/>
    <w:rsid w:val="002857DA"/>
    <w:rsid w:val="002920F5"/>
    <w:rsid w:val="0029729C"/>
    <w:rsid w:val="002A56D7"/>
    <w:rsid w:val="002A5A2D"/>
    <w:rsid w:val="002A5CAF"/>
    <w:rsid w:val="002B78F8"/>
    <w:rsid w:val="002C5D69"/>
    <w:rsid w:val="002D0A7E"/>
    <w:rsid w:val="002D2078"/>
    <w:rsid w:val="002D3470"/>
    <w:rsid w:val="002D6DCA"/>
    <w:rsid w:val="002E149B"/>
    <w:rsid w:val="002F4E67"/>
    <w:rsid w:val="002F6B9C"/>
    <w:rsid w:val="003029B5"/>
    <w:rsid w:val="00305DEE"/>
    <w:rsid w:val="00315F1E"/>
    <w:rsid w:val="00335AF3"/>
    <w:rsid w:val="0034229A"/>
    <w:rsid w:val="003431A9"/>
    <w:rsid w:val="00344652"/>
    <w:rsid w:val="00366B49"/>
    <w:rsid w:val="00385A92"/>
    <w:rsid w:val="0039016D"/>
    <w:rsid w:val="00392342"/>
    <w:rsid w:val="0039530E"/>
    <w:rsid w:val="003C1100"/>
    <w:rsid w:val="003C2D84"/>
    <w:rsid w:val="003D1ECB"/>
    <w:rsid w:val="003D5FCA"/>
    <w:rsid w:val="003E63AA"/>
    <w:rsid w:val="003F0796"/>
    <w:rsid w:val="0043107C"/>
    <w:rsid w:val="00435925"/>
    <w:rsid w:val="0044226E"/>
    <w:rsid w:val="00445C30"/>
    <w:rsid w:val="00446348"/>
    <w:rsid w:val="004502D7"/>
    <w:rsid w:val="0046501E"/>
    <w:rsid w:val="004657D4"/>
    <w:rsid w:val="00473196"/>
    <w:rsid w:val="004735FE"/>
    <w:rsid w:val="0047565C"/>
    <w:rsid w:val="004825D7"/>
    <w:rsid w:val="004849D5"/>
    <w:rsid w:val="00491CB3"/>
    <w:rsid w:val="0049700D"/>
    <w:rsid w:val="004A4649"/>
    <w:rsid w:val="004A5265"/>
    <w:rsid w:val="004A580A"/>
    <w:rsid w:val="004B29A1"/>
    <w:rsid w:val="004B438F"/>
    <w:rsid w:val="004B6614"/>
    <w:rsid w:val="004B788D"/>
    <w:rsid w:val="004C1E16"/>
    <w:rsid w:val="004E0884"/>
    <w:rsid w:val="00504539"/>
    <w:rsid w:val="00505E99"/>
    <w:rsid w:val="0051482A"/>
    <w:rsid w:val="005204C6"/>
    <w:rsid w:val="00526411"/>
    <w:rsid w:val="0052751B"/>
    <w:rsid w:val="00527602"/>
    <w:rsid w:val="00532D32"/>
    <w:rsid w:val="00537141"/>
    <w:rsid w:val="00571DD5"/>
    <w:rsid w:val="00572BB4"/>
    <w:rsid w:val="00574CE4"/>
    <w:rsid w:val="00585967"/>
    <w:rsid w:val="00586130"/>
    <w:rsid w:val="005A089C"/>
    <w:rsid w:val="005A3975"/>
    <w:rsid w:val="005A7552"/>
    <w:rsid w:val="005C00A1"/>
    <w:rsid w:val="005D0F79"/>
    <w:rsid w:val="005D1E5D"/>
    <w:rsid w:val="005D5947"/>
    <w:rsid w:val="005D6034"/>
    <w:rsid w:val="005D758E"/>
    <w:rsid w:val="005D7C43"/>
    <w:rsid w:val="005E1215"/>
    <w:rsid w:val="005E41AA"/>
    <w:rsid w:val="005E6C41"/>
    <w:rsid w:val="005F4D81"/>
    <w:rsid w:val="005F5FCC"/>
    <w:rsid w:val="006021F8"/>
    <w:rsid w:val="0060327A"/>
    <w:rsid w:val="00603AB8"/>
    <w:rsid w:val="00603D4C"/>
    <w:rsid w:val="00614897"/>
    <w:rsid w:val="006264A3"/>
    <w:rsid w:val="00641A25"/>
    <w:rsid w:val="00641E71"/>
    <w:rsid w:val="00656646"/>
    <w:rsid w:val="00662160"/>
    <w:rsid w:val="0066778F"/>
    <w:rsid w:val="00670B27"/>
    <w:rsid w:val="00683F8E"/>
    <w:rsid w:val="00690E56"/>
    <w:rsid w:val="0069198E"/>
    <w:rsid w:val="006C5625"/>
    <w:rsid w:val="006D1C40"/>
    <w:rsid w:val="006D2E69"/>
    <w:rsid w:val="006D3BDE"/>
    <w:rsid w:val="006E3D1F"/>
    <w:rsid w:val="006F179B"/>
    <w:rsid w:val="006F38B4"/>
    <w:rsid w:val="0070202D"/>
    <w:rsid w:val="0071369E"/>
    <w:rsid w:val="007224D8"/>
    <w:rsid w:val="00725FC0"/>
    <w:rsid w:val="007271BA"/>
    <w:rsid w:val="00732DA2"/>
    <w:rsid w:val="007358AB"/>
    <w:rsid w:val="00742F77"/>
    <w:rsid w:val="00751D12"/>
    <w:rsid w:val="00762AF9"/>
    <w:rsid w:val="00777E3F"/>
    <w:rsid w:val="00784C55"/>
    <w:rsid w:val="007854A6"/>
    <w:rsid w:val="00790BC7"/>
    <w:rsid w:val="00795590"/>
    <w:rsid w:val="00797956"/>
    <w:rsid w:val="007A5CDD"/>
    <w:rsid w:val="007C6311"/>
    <w:rsid w:val="007D1E90"/>
    <w:rsid w:val="007F174B"/>
    <w:rsid w:val="007F4640"/>
    <w:rsid w:val="0080317E"/>
    <w:rsid w:val="008031AC"/>
    <w:rsid w:val="008040AB"/>
    <w:rsid w:val="008067AB"/>
    <w:rsid w:val="00814C14"/>
    <w:rsid w:val="00817C8D"/>
    <w:rsid w:val="0082029F"/>
    <w:rsid w:val="008211F0"/>
    <w:rsid w:val="00824D63"/>
    <w:rsid w:val="00837C55"/>
    <w:rsid w:val="00857D81"/>
    <w:rsid w:val="008610A4"/>
    <w:rsid w:val="00864548"/>
    <w:rsid w:val="00873D08"/>
    <w:rsid w:val="0087648A"/>
    <w:rsid w:val="008814D3"/>
    <w:rsid w:val="0088193C"/>
    <w:rsid w:val="00884576"/>
    <w:rsid w:val="008A00D7"/>
    <w:rsid w:val="008A2F03"/>
    <w:rsid w:val="008A3187"/>
    <w:rsid w:val="008A6101"/>
    <w:rsid w:val="008B5B5D"/>
    <w:rsid w:val="008C1CDE"/>
    <w:rsid w:val="008D3EFF"/>
    <w:rsid w:val="008D7AF0"/>
    <w:rsid w:val="008E2866"/>
    <w:rsid w:val="008E381A"/>
    <w:rsid w:val="008E62C4"/>
    <w:rsid w:val="008F1964"/>
    <w:rsid w:val="008F4F0D"/>
    <w:rsid w:val="008F51C7"/>
    <w:rsid w:val="008F70D0"/>
    <w:rsid w:val="00900D71"/>
    <w:rsid w:val="009041EA"/>
    <w:rsid w:val="009052E5"/>
    <w:rsid w:val="009144F9"/>
    <w:rsid w:val="0092198A"/>
    <w:rsid w:val="00923F3C"/>
    <w:rsid w:val="009309D2"/>
    <w:rsid w:val="0094780A"/>
    <w:rsid w:val="00955144"/>
    <w:rsid w:val="0095648B"/>
    <w:rsid w:val="0096271D"/>
    <w:rsid w:val="009709E7"/>
    <w:rsid w:val="00980D9B"/>
    <w:rsid w:val="00981C06"/>
    <w:rsid w:val="00984351"/>
    <w:rsid w:val="00984C10"/>
    <w:rsid w:val="00985781"/>
    <w:rsid w:val="009873E0"/>
    <w:rsid w:val="0099070F"/>
    <w:rsid w:val="00991063"/>
    <w:rsid w:val="0099144C"/>
    <w:rsid w:val="009A7465"/>
    <w:rsid w:val="009B0ED5"/>
    <w:rsid w:val="009B56DB"/>
    <w:rsid w:val="009D66CA"/>
    <w:rsid w:val="009F0463"/>
    <w:rsid w:val="009F3DA3"/>
    <w:rsid w:val="009F4417"/>
    <w:rsid w:val="009F68AB"/>
    <w:rsid w:val="00A0470E"/>
    <w:rsid w:val="00A22FA3"/>
    <w:rsid w:val="00A27E47"/>
    <w:rsid w:val="00A30CE8"/>
    <w:rsid w:val="00A3254A"/>
    <w:rsid w:val="00A434E3"/>
    <w:rsid w:val="00A5246C"/>
    <w:rsid w:val="00A622CF"/>
    <w:rsid w:val="00A63D3F"/>
    <w:rsid w:val="00A7094E"/>
    <w:rsid w:val="00A7499D"/>
    <w:rsid w:val="00A76937"/>
    <w:rsid w:val="00A83AFA"/>
    <w:rsid w:val="00A843FE"/>
    <w:rsid w:val="00A84521"/>
    <w:rsid w:val="00A850EF"/>
    <w:rsid w:val="00A876AA"/>
    <w:rsid w:val="00A91F51"/>
    <w:rsid w:val="00A97217"/>
    <w:rsid w:val="00AA6D86"/>
    <w:rsid w:val="00AB1954"/>
    <w:rsid w:val="00AC5CD3"/>
    <w:rsid w:val="00AD17B1"/>
    <w:rsid w:val="00AD19C8"/>
    <w:rsid w:val="00AD2B00"/>
    <w:rsid w:val="00AD71A5"/>
    <w:rsid w:val="00AD73AF"/>
    <w:rsid w:val="00AE37B3"/>
    <w:rsid w:val="00B0574D"/>
    <w:rsid w:val="00B05A8D"/>
    <w:rsid w:val="00B0653A"/>
    <w:rsid w:val="00B1491E"/>
    <w:rsid w:val="00B226CB"/>
    <w:rsid w:val="00B25684"/>
    <w:rsid w:val="00B27829"/>
    <w:rsid w:val="00B30DA0"/>
    <w:rsid w:val="00B376D5"/>
    <w:rsid w:val="00B5040A"/>
    <w:rsid w:val="00B53D2B"/>
    <w:rsid w:val="00B55059"/>
    <w:rsid w:val="00B63A3A"/>
    <w:rsid w:val="00B752B1"/>
    <w:rsid w:val="00B7563A"/>
    <w:rsid w:val="00B769FF"/>
    <w:rsid w:val="00B80202"/>
    <w:rsid w:val="00B82F8B"/>
    <w:rsid w:val="00B911AF"/>
    <w:rsid w:val="00B919BD"/>
    <w:rsid w:val="00B97200"/>
    <w:rsid w:val="00B97E90"/>
    <w:rsid w:val="00BB6237"/>
    <w:rsid w:val="00BB75EA"/>
    <w:rsid w:val="00BC019E"/>
    <w:rsid w:val="00BC04FB"/>
    <w:rsid w:val="00BC3FDC"/>
    <w:rsid w:val="00BD0E6A"/>
    <w:rsid w:val="00BF7CED"/>
    <w:rsid w:val="00C007A1"/>
    <w:rsid w:val="00C03E5F"/>
    <w:rsid w:val="00C0632C"/>
    <w:rsid w:val="00C132CA"/>
    <w:rsid w:val="00C1652F"/>
    <w:rsid w:val="00C22D96"/>
    <w:rsid w:val="00C256D4"/>
    <w:rsid w:val="00C3540A"/>
    <w:rsid w:val="00C35759"/>
    <w:rsid w:val="00C40DB6"/>
    <w:rsid w:val="00C432CE"/>
    <w:rsid w:val="00C45D41"/>
    <w:rsid w:val="00C47517"/>
    <w:rsid w:val="00C5250D"/>
    <w:rsid w:val="00C56102"/>
    <w:rsid w:val="00C7095B"/>
    <w:rsid w:val="00C82F85"/>
    <w:rsid w:val="00C87AE3"/>
    <w:rsid w:val="00CB0E78"/>
    <w:rsid w:val="00CB1838"/>
    <w:rsid w:val="00CB1E79"/>
    <w:rsid w:val="00CB790A"/>
    <w:rsid w:val="00CB7CF5"/>
    <w:rsid w:val="00CC0876"/>
    <w:rsid w:val="00CC181B"/>
    <w:rsid w:val="00CC3295"/>
    <w:rsid w:val="00CD387F"/>
    <w:rsid w:val="00CD7DD8"/>
    <w:rsid w:val="00D030E5"/>
    <w:rsid w:val="00D052F9"/>
    <w:rsid w:val="00D1578A"/>
    <w:rsid w:val="00D21B5D"/>
    <w:rsid w:val="00D2632B"/>
    <w:rsid w:val="00D34CE1"/>
    <w:rsid w:val="00D353C5"/>
    <w:rsid w:val="00D52984"/>
    <w:rsid w:val="00D541E1"/>
    <w:rsid w:val="00D629C5"/>
    <w:rsid w:val="00D63EBB"/>
    <w:rsid w:val="00D71570"/>
    <w:rsid w:val="00D71F24"/>
    <w:rsid w:val="00D73413"/>
    <w:rsid w:val="00D91725"/>
    <w:rsid w:val="00D91BCA"/>
    <w:rsid w:val="00D93F7A"/>
    <w:rsid w:val="00DA17EF"/>
    <w:rsid w:val="00DB021F"/>
    <w:rsid w:val="00DB0593"/>
    <w:rsid w:val="00DB4744"/>
    <w:rsid w:val="00DC52BC"/>
    <w:rsid w:val="00DC6A26"/>
    <w:rsid w:val="00DD5084"/>
    <w:rsid w:val="00DE2115"/>
    <w:rsid w:val="00DF1A4A"/>
    <w:rsid w:val="00DF31E7"/>
    <w:rsid w:val="00E0777F"/>
    <w:rsid w:val="00E15EFB"/>
    <w:rsid w:val="00E21F9A"/>
    <w:rsid w:val="00E42816"/>
    <w:rsid w:val="00E576A5"/>
    <w:rsid w:val="00E718E0"/>
    <w:rsid w:val="00E77CB0"/>
    <w:rsid w:val="00E84D8F"/>
    <w:rsid w:val="00E93600"/>
    <w:rsid w:val="00E93F2B"/>
    <w:rsid w:val="00EA1489"/>
    <w:rsid w:val="00EB33E3"/>
    <w:rsid w:val="00EB4316"/>
    <w:rsid w:val="00EC0193"/>
    <w:rsid w:val="00ED0991"/>
    <w:rsid w:val="00ED2A61"/>
    <w:rsid w:val="00ED2A7F"/>
    <w:rsid w:val="00ED3469"/>
    <w:rsid w:val="00EE6ABA"/>
    <w:rsid w:val="00EE7DD1"/>
    <w:rsid w:val="00F006A9"/>
    <w:rsid w:val="00F1035D"/>
    <w:rsid w:val="00F17133"/>
    <w:rsid w:val="00F17CF9"/>
    <w:rsid w:val="00F20A33"/>
    <w:rsid w:val="00F20D85"/>
    <w:rsid w:val="00F43C1C"/>
    <w:rsid w:val="00F57B11"/>
    <w:rsid w:val="00F633F1"/>
    <w:rsid w:val="00F67229"/>
    <w:rsid w:val="00F67876"/>
    <w:rsid w:val="00F717F1"/>
    <w:rsid w:val="00F75E42"/>
    <w:rsid w:val="00F84C66"/>
    <w:rsid w:val="00F86687"/>
    <w:rsid w:val="00F96FDF"/>
    <w:rsid w:val="00F974CA"/>
    <w:rsid w:val="00F974E5"/>
    <w:rsid w:val="00F979AB"/>
    <w:rsid w:val="00FA74BF"/>
    <w:rsid w:val="00FB3499"/>
    <w:rsid w:val="00FC432B"/>
    <w:rsid w:val="00FC70A4"/>
    <w:rsid w:val="00FC78E8"/>
    <w:rsid w:val="00FD067F"/>
    <w:rsid w:val="00FD53A8"/>
    <w:rsid w:val="00FD7790"/>
    <w:rsid w:val="00FE0F18"/>
    <w:rsid w:val="00FE1FBA"/>
    <w:rsid w:val="00FE513B"/>
    <w:rsid w:val="00FF22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187"/>
    <w:rPr>
      <w:rFonts w:eastAsia="MS Mincho"/>
      <w:sz w:val="24"/>
      <w:szCs w:val="24"/>
      <w:lang w:val="tr-TR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A2F03"/>
    <w:rPr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2196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6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2</Pages>
  <Words>608</Words>
  <Characters>3469</Characters>
  <Application>Microsoft Office Outlook</Application>
  <DocSecurity>0</DocSecurity>
  <Lines>0</Lines>
  <Paragraphs>0</Paragraphs>
  <ScaleCrop>false</ScaleCrop>
  <Company>TOSHIB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Distribution of IIFT, ELISA, IB and VNT results</dc:title>
  <dc:subject/>
  <dc:creator>Koray</dc:creator>
  <cp:keywords/>
  <dc:description/>
  <cp:lastModifiedBy>KORAY ERGUNAY</cp:lastModifiedBy>
  <cp:revision>2</cp:revision>
  <dcterms:created xsi:type="dcterms:W3CDTF">2014-06-17T06:13:00Z</dcterms:created>
  <dcterms:modified xsi:type="dcterms:W3CDTF">2014-06-17T06:13:00Z</dcterms:modified>
</cp:coreProperties>
</file>